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B8BA8" w14:textId="11613FA1" w:rsidR="0007324C" w:rsidRPr="00893494" w:rsidRDefault="009D16B1">
      <w:pPr>
        <w:rPr>
          <w:noProof/>
        </w:rPr>
      </w:pPr>
      <w:r w:rsidRPr="00893494">
        <w:rPr>
          <w:noProof/>
        </w:rPr>
        <w:drawing>
          <wp:inline distT="0" distB="0" distL="0" distR="0" wp14:anchorId="02C5B0EC" wp14:editId="5CD5CE89">
            <wp:extent cx="4871085" cy="5712460"/>
            <wp:effectExtent l="0" t="0" r="571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5712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26EE8" w14:textId="2A5FC6A3" w:rsidR="00C02872" w:rsidRPr="00893494" w:rsidRDefault="00F676D1" w:rsidP="001C4557">
      <w:pPr>
        <w:rPr>
          <w:b/>
          <w:bCs/>
        </w:rPr>
      </w:pPr>
      <w:r>
        <w:rPr>
          <w:b/>
          <w:bCs/>
          <w:noProof/>
        </w:rPr>
        <w:t>S1 Fig</w:t>
      </w:r>
      <w:r w:rsidR="0007324C" w:rsidRPr="00893494">
        <w:rPr>
          <w:b/>
          <w:bCs/>
          <w:noProof/>
        </w:rPr>
        <w:t>.</w:t>
      </w:r>
      <w:r w:rsidR="00A86130" w:rsidRPr="00893494">
        <w:t xml:space="preserve"> </w:t>
      </w:r>
      <w:r w:rsidR="00A86130" w:rsidRPr="00893494">
        <w:rPr>
          <w:noProof/>
        </w:rPr>
        <w:t>Relative abundance of bacterial phyl</w:t>
      </w:r>
      <w:r w:rsidR="008F6DB3" w:rsidRPr="00893494">
        <w:rPr>
          <w:noProof/>
        </w:rPr>
        <w:t>a</w:t>
      </w:r>
      <w:r w:rsidR="00A86130" w:rsidRPr="00893494">
        <w:rPr>
          <w:noProof/>
        </w:rPr>
        <w:t xml:space="preserve"> and genera of six sterile cytobrush samples exposed to the air of the barn where the experimental cows were sampled (clean cytobrush samples). These samples were used for decontamination</w:t>
      </w:r>
      <w:r w:rsidR="00AA2E7B" w:rsidRPr="00893494">
        <w:rPr>
          <w:noProof/>
        </w:rPr>
        <w:t xml:space="preserve"> of the data</w:t>
      </w:r>
      <w:r w:rsidR="00A86130" w:rsidRPr="00893494">
        <w:rPr>
          <w:noProof/>
        </w:rPr>
        <w:t>.</w:t>
      </w:r>
    </w:p>
    <w:sectPr w:rsidR="00C02872" w:rsidRPr="00893494" w:rsidSect="00BF78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NTG3NDa3ALIMjZV0lIJTi4sz8/NACoxrAfyeiFssAAAA"/>
  </w:docVars>
  <w:rsids>
    <w:rsidRoot w:val="00A00538"/>
    <w:rsid w:val="0001538F"/>
    <w:rsid w:val="000330C3"/>
    <w:rsid w:val="00041482"/>
    <w:rsid w:val="0006045A"/>
    <w:rsid w:val="00062F0B"/>
    <w:rsid w:val="000712DC"/>
    <w:rsid w:val="0007324C"/>
    <w:rsid w:val="00073A3F"/>
    <w:rsid w:val="000C4414"/>
    <w:rsid w:val="000E36BC"/>
    <w:rsid w:val="00100070"/>
    <w:rsid w:val="001302A2"/>
    <w:rsid w:val="00160B6E"/>
    <w:rsid w:val="00183038"/>
    <w:rsid w:val="001A6B9E"/>
    <w:rsid w:val="001C4557"/>
    <w:rsid w:val="001C7731"/>
    <w:rsid w:val="00256424"/>
    <w:rsid w:val="00262E74"/>
    <w:rsid w:val="00265DA0"/>
    <w:rsid w:val="002A60EE"/>
    <w:rsid w:val="002C1DA0"/>
    <w:rsid w:val="002C7704"/>
    <w:rsid w:val="003157F9"/>
    <w:rsid w:val="00356005"/>
    <w:rsid w:val="003904FE"/>
    <w:rsid w:val="00397951"/>
    <w:rsid w:val="003D523A"/>
    <w:rsid w:val="00425EE4"/>
    <w:rsid w:val="004946DD"/>
    <w:rsid w:val="00496737"/>
    <w:rsid w:val="004F1AC3"/>
    <w:rsid w:val="0055376F"/>
    <w:rsid w:val="005E7110"/>
    <w:rsid w:val="006E21E6"/>
    <w:rsid w:val="006F5932"/>
    <w:rsid w:val="006F5E40"/>
    <w:rsid w:val="006F7CBA"/>
    <w:rsid w:val="00781AE5"/>
    <w:rsid w:val="007950E8"/>
    <w:rsid w:val="007B009C"/>
    <w:rsid w:val="007B3390"/>
    <w:rsid w:val="007C5337"/>
    <w:rsid w:val="007C73D0"/>
    <w:rsid w:val="007D2AD3"/>
    <w:rsid w:val="00893494"/>
    <w:rsid w:val="008B3AFE"/>
    <w:rsid w:val="008C5646"/>
    <w:rsid w:val="008F6DB3"/>
    <w:rsid w:val="00941C1F"/>
    <w:rsid w:val="00965A8D"/>
    <w:rsid w:val="009A545F"/>
    <w:rsid w:val="009D16B1"/>
    <w:rsid w:val="00A00538"/>
    <w:rsid w:val="00A15279"/>
    <w:rsid w:val="00A8315A"/>
    <w:rsid w:val="00A86130"/>
    <w:rsid w:val="00AA2E7B"/>
    <w:rsid w:val="00AB194D"/>
    <w:rsid w:val="00AD734A"/>
    <w:rsid w:val="00AE42C4"/>
    <w:rsid w:val="00B21A28"/>
    <w:rsid w:val="00BA3AB2"/>
    <w:rsid w:val="00BF0994"/>
    <w:rsid w:val="00BF54CF"/>
    <w:rsid w:val="00BF78E8"/>
    <w:rsid w:val="00C02872"/>
    <w:rsid w:val="00C42396"/>
    <w:rsid w:val="00C4798F"/>
    <w:rsid w:val="00C94C12"/>
    <w:rsid w:val="00CA400F"/>
    <w:rsid w:val="00D34353"/>
    <w:rsid w:val="00D5697A"/>
    <w:rsid w:val="00DD227E"/>
    <w:rsid w:val="00E2257A"/>
    <w:rsid w:val="00E42712"/>
    <w:rsid w:val="00E97A33"/>
    <w:rsid w:val="00EF5871"/>
    <w:rsid w:val="00F14B29"/>
    <w:rsid w:val="00F42194"/>
    <w:rsid w:val="00F6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E0A75"/>
  <w15:chartTrackingRefBased/>
  <w15:docId w15:val="{AE636AAA-DDAB-4AA6-9A7D-3CF142D4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30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0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4F001-CB06-4C1D-BEFE-3D206FC8A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valdo Bogado Pascottini</dc:creator>
  <cp:keywords/>
  <dc:description/>
  <cp:lastModifiedBy>chn off32</cp:lastModifiedBy>
  <cp:revision>3</cp:revision>
  <dcterms:created xsi:type="dcterms:W3CDTF">2021-02-03T12:02:00Z</dcterms:created>
  <dcterms:modified xsi:type="dcterms:W3CDTF">2021-02-12T08:38:00Z</dcterms:modified>
</cp:coreProperties>
</file>